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7694E" w14:textId="2B26DEA0" w:rsidR="00286189" w:rsidRDefault="00286189" w:rsidP="009C6330">
      <w:pPr>
        <w:keepNext/>
      </w:pPr>
      <w:r>
        <w:t xml:space="preserve">Survey </w:t>
      </w:r>
      <w:r w:rsidR="0058788D">
        <w:t>Questionnaire</w:t>
      </w:r>
    </w:p>
    <w:p w14:paraId="0B7F9960" w14:textId="77777777" w:rsidR="00286189" w:rsidRDefault="00286189" w:rsidP="009C6330">
      <w:pPr>
        <w:keepNext/>
      </w:pPr>
    </w:p>
    <w:p w14:paraId="6D0D8174" w14:textId="5C1C0605" w:rsidR="009C6330" w:rsidRPr="00654804" w:rsidRDefault="00974B85" w:rsidP="009C6330">
      <w:pPr>
        <w:keepNext/>
      </w:pPr>
      <w:r w:rsidRPr="00654804">
        <w:t>Q1</w:t>
      </w:r>
      <w:r w:rsidR="009C6330" w:rsidRPr="00654804">
        <w:t xml:space="preserve"> When did you initially complete </w:t>
      </w:r>
      <w:r w:rsidR="003C672C">
        <w:t>the handler workshop</w:t>
      </w:r>
      <w:r w:rsidR="009C6330" w:rsidRPr="00654804">
        <w:t>?</w:t>
      </w:r>
    </w:p>
    <w:p w14:paraId="3A2C2F02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Within the last 6 months (1)</w:t>
      </w:r>
    </w:p>
    <w:p w14:paraId="4C1440E8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6 - 12 months ago (2)</w:t>
      </w:r>
    </w:p>
    <w:p w14:paraId="400AF4AD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12 - 24 months ago (3)</w:t>
      </w:r>
    </w:p>
    <w:p w14:paraId="7F595601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Greater than 24 months ago (4)</w:t>
      </w:r>
    </w:p>
    <w:p w14:paraId="2145574E" w14:textId="77777777" w:rsidR="009C6330" w:rsidRPr="00654804" w:rsidRDefault="009C6330" w:rsidP="009C6330"/>
    <w:p w14:paraId="7C331763" w14:textId="63A7EBB9" w:rsidR="009C6330" w:rsidRPr="00654804" w:rsidRDefault="00974B85" w:rsidP="009C6330">
      <w:pPr>
        <w:keepNext/>
      </w:pPr>
      <w:r w:rsidRPr="00654804">
        <w:t>Q2</w:t>
      </w:r>
      <w:r w:rsidR="009C6330" w:rsidRPr="00654804">
        <w:t xml:space="preserve"> How did you complete the </w:t>
      </w:r>
      <w:r w:rsidR="003C672C">
        <w:t>h</w:t>
      </w:r>
      <w:r w:rsidR="009C6330" w:rsidRPr="00654804">
        <w:t xml:space="preserve">andler </w:t>
      </w:r>
      <w:r w:rsidR="003C672C">
        <w:t>w</w:t>
      </w:r>
      <w:r w:rsidR="009C6330" w:rsidRPr="00654804">
        <w:t>orkshop?</w:t>
      </w:r>
    </w:p>
    <w:p w14:paraId="4F1518D1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Online (1)</w:t>
      </w:r>
    </w:p>
    <w:p w14:paraId="7765DA78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In-Person (2)</w:t>
      </w:r>
    </w:p>
    <w:p w14:paraId="197B37EA" w14:textId="77777777" w:rsidR="009C6330" w:rsidRPr="00654804" w:rsidRDefault="009C6330" w:rsidP="009C6330"/>
    <w:p w14:paraId="271CCB79" w14:textId="15DF6532" w:rsidR="009C6330" w:rsidRPr="00654804" w:rsidRDefault="00974B85" w:rsidP="009C6330">
      <w:pPr>
        <w:keepNext/>
      </w:pPr>
      <w:r w:rsidRPr="00654804">
        <w:t>Q3</w:t>
      </w:r>
      <w:r w:rsidR="009C6330" w:rsidRPr="00654804">
        <w:t xml:space="preserve"> When did you initially pass your 1</w:t>
      </w:r>
      <w:proofErr w:type="gramStart"/>
      <w:r w:rsidR="009C6330" w:rsidRPr="00654804">
        <w:t>st  evaluation</w:t>
      </w:r>
      <w:proofErr w:type="gramEnd"/>
      <w:r w:rsidR="009C6330" w:rsidRPr="00654804">
        <w:t>?</w:t>
      </w:r>
    </w:p>
    <w:p w14:paraId="16B6B508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Within the last 6 months (1)</w:t>
      </w:r>
    </w:p>
    <w:p w14:paraId="7A4B9FBC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6 - 12 months ago (2)</w:t>
      </w:r>
    </w:p>
    <w:p w14:paraId="423BF977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12 - 24 months ago (3)</w:t>
      </w:r>
    </w:p>
    <w:p w14:paraId="11DE21FA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Greater than 24 months ago (4)</w:t>
      </w:r>
    </w:p>
    <w:p w14:paraId="11CA1BD6" w14:textId="77777777" w:rsidR="009C6330" w:rsidRPr="00654804" w:rsidRDefault="009C6330" w:rsidP="009C6330"/>
    <w:p w14:paraId="119A9412" w14:textId="106F1E56" w:rsidR="009C6330" w:rsidRPr="00654804" w:rsidRDefault="00974B85" w:rsidP="009C6330">
      <w:pPr>
        <w:keepNext/>
      </w:pPr>
      <w:r w:rsidRPr="00654804">
        <w:t>Q4</w:t>
      </w:r>
      <w:r w:rsidR="009C6330" w:rsidRPr="00654804">
        <w:t xml:space="preserve"> When was your most recent evaluation?</w:t>
      </w:r>
    </w:p>
    <w:p w14:paraId="722F3A46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Within the last 6 months (1)</w:t>
      </w:r>
    </w:p>
    <w:p w14:paraId="18DB7110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6 - 12 months ago (2)</w:t>
      </w:r>
    </w:p>
    <w:p w14:paraId="358D405D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12 - 24 months ago (3)</w:t>
      </w:r>
    </w:p>
    <w:p w14:paraId="06EB098E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Greater than 24 months ago (4)</w:t>
      </w:r>
    </w:p>
    <w:p w14:paraId="01DA30EE" w14:textId="77777777" w:rsidR="009C6330" w:rsidRPr="00654804" w:rsidRDefault="009C6330" w:rsidP="009C6330"/>
    <w:p w14:paraId="2A93D19C" w14:textId="77777777" w:rsidR="009C6330" w:rsidRPr="00654804" w:rsidRDefault="00974B85" w:rsidP="009C6330">
      <w:pPr>
        <w:keepNext/>
      </w:pPr>
      <w:r w:rsidRPr="00654804">
        <w:t>Q5</w:t>
      </w:r>
      <w:r w:rsidR="009C6330" w:rsidRPr="00654804">
        <w:t xml:space="preserve"> Have you completed the Pet Partners Infectious Disease online module?</w:t>
      </w:r>
    </w:p>
    <w:p w14:paraId="03DD1B87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Yes (1)</w:t>
      </w:r>
    </w:p>
    <w:p w14:paraId="5475C9F5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In Progress (2)</w:t>
      </w:r>
    </w:p>
    <w:p w14:paraId="45D19385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o (3)</w:t>
      </w:r>
    </w:p>
    <w:p w14:paraId="14153527" w14:textId="77777777" w:rsidR="009C6330" w:rsidRPr="00654804" w:rsidRDefault="009C6330" w:rsidP="009C6330"/>
    <w:p w14:paraId="0CA4D8DC" w14:textId="77777777" w:rsidR="009C6330" w:rsidRPr="00654804" w:rsidRDefault="00974B85" w:rsidP="009C6330">
      <w:pPr>
        <w:keepNext/>
      </w:pPr>
      <w:r w:rsidRPr="00654804">
        <w:t>Q6</w:t>
      </w:r>
      <w:r w:rsidR="009C6330" w:rsidRPr="00654804">
        <w:t xml:space="preserve"> How many therapy pets are you currently registered with?</w:t>
      </w:r>
    </w:p>
    <w:p w14:paraId="2B203289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1 (1)</w:t>
      </w:r>
    </w:p>
    <w:p w14:paraId="0D3F779B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2 (2)</w:t>
      </w:r>
    </w:p>
    <w:p w14:paraId="56DC33DF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3 (3)</w:t>
      </w:r>
    </w:p>
    <w:p w14:paraId="58BEE58D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Other (please specify) (4) ____________________</w:t>
      </w:r>
    </w:p>
    <w:p w14:paraId="2E792F83" w14:textId="77777777" w:rsidR="009C6330" w:rsidRPr="00654804" w:rsidRDefault="009C6330" w:rsidP="009C6330"/>
    <w:p w14:paraId="7A206D88" w14:textId="77777777" w:rsidR="009C6330" w:rsidRPr="00654804" w:rsidRDefault="00974B85" w:rsidP="009C6330">
      <w:pPr>
        <w:keepNext/>
      </w:pPr>
      <w:r w:rsidRPr="00654804">
        <w:lastRenderedPageBreak/>
        <w:t xml:space="preserve">Q7 </w:t>
      </w:r>
      <w:r w:rsidR="009C6330" w:rsidRPr="00654804">
        <w:t>What type of pet(s) do you visit with (check all that apply)?</w:t>
      </w:r>
    </w:p>
    <w:p w14:paraId="4916FC68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Small Dog (1)</w:t>
      </w:r>
    </w:p>
    <w:p w14:paraId="11DE0151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Medium-Large Dog (2)</w:t>
      </w:r>
    </w:p>
    <w:p w14:paraId="0CE54A9C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Cat (3)</w:t>
      </w:r>
    </w:p>
    <w:p w14:paraId="536BEF67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Bird (4)</w:t>
      </w:r>
    </w:p>
    <w:p w14:paraId="6ECC2D1D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Rat (5)</w:t>
      </w:r>
    </w:p>
    <w:p w14:paraId="29EBA48D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Guinea Pig (6)</w:t>
      </w:r>
    </w:p>
    <w:p w14:paraId="5014882B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Rabbit (7)</w:t>
      </w:r>
    </w:p>
    <w:p w14:paraId="3EB8B662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Equine (8)</w:t>
      </w:r>
    </w:p>
    <w:p w14:paraId="4F39A27F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Mini Pig (9)</w:t>
      </w:r>
    </w:p>
    <w:p w14:paraId="711BB441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Llama or Alpaca (10)</w:t>
      </w:r>
    </w:p>
    <w:p w14:paraId="4EDF24D0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Other (11) ____________________</w:t>
      </w:r>
    </w:p>
    <w:p w14:paraId="61941B7F" w14:textId="77777777" w:rsidR="009C6330" w:rsidRPr="00654804" w:rsidRDefault="009C6330" w:rsidP="009C6330"/>
    <w:p w14:paraId="09EFD279" w14:textId="77777777" w:rsidR="00974B85" w:rsidRPr="00654804" w:rsidRDefault="00974B85" w:rsidP="00654804">
      <w:pPr>
        <w:rPr>
          <w:i/>
        </w:rPr>
      </w:pPr>
      <w:r w:rsidRPr="00654804">
        <w:rPr>
          <w:i/>
        </w:rPr>
        <w:t>If “What type of pet(s) do you visit with (check all that apply)?”, Small Dog, Medium-Large Dog, Cat or Equine Is Selected:</w:t>
      </w:r>
    </w:p>
    <w:p w14:paraId="506A1EAF" w14:textId="77777777" w:rsidR="009C6330" w:rsidRPr="00654804" w:rsidRDefault="00974B85" w:rsidP="009C6330">
      <w:pPr>
        <w:keepNext/>
      </w:pPr>
      <w:r w:rsidRPr="00654804">
        <w:t>Q8a</w:t>
      </w:r>
      <w:r w:rsidR="009C6330" w:rsidRPr="00654804">
        <w:t xml:space="preserve"> What breed is your pet?</w:t>
      </w:r>
    </w:p>
    <w:p w14:paraId="1227F84B" w14:textId="77777777" w:rsidR="009C6330" w:rsidRPr="00654804" w:rsidRDefault="009C6330" w:rsidP="009C6330"/>
    <w:p w14:paraId="226D0B1F" w14:textId="77777777" w:rsidR="00974B85" w:rsidRPr="00654804" w:rsidRDefault="00974B85" w:rsidP="00654804">
      <w:pPr>
        <w:rPr>
          <w:i/>
        </w:rPr>
      </w:pPr>
      <w:r w:rsidRPr="00654804">
        <w:rPr>
          <w:i/>
        </w:rPr>
        <w:t>If “What type of pet(s) do you visit with (check all that apply)?”, Bird Is Selected</w:t>
      </w:r>
    </w:p>
    <w:p w14:paraId="4C506EBD" w14:textId="77777777" w:rsidR="009C6330" w:rsidRPr="00654804" w:rsidRDefault="00974B85" w:rsidP="009C6330">
      <w:pPr>
        <w:keepNext/>
      </w:pPr>
      <w:r w:rsidRPr="00654804">
        <w:t xml:space="preserve">Q8b </w:t>
      </w:r>
      <w:r w:rsidR="009C6330" w:rsidRPr="00654804">
        <w:t>What species of bird is your pet?</w:t>
      </w:r>
    </w:p>
    <w:p w14:paraId="44B537A1" w14:textId="77777777" w:rsidR="009C6330" w:rsidRPr="00654804" w:rsidRDefault="009C6330" w:rsidP="009C6330"/>
    <w:p w14:paraId="7723F5B3" w14:textId="77777777" w:rsidR="009C6330" w:rsidRPr="00654804" w:rsidRDefault="00974B85" w:rsidP="009C6330">
      <w:pPr>
        <w:keepNext/>
      </w:pPr>
      <w:r w:rsidRPr="00654804">
        <w:t>Q9a</w:t>
      </w:r>
      <w:r w:rsidR="009C6330" w:rsidRPr="00654804">
        <w:t xml:space="preserve"> Age of 1st therapy pet (please specify age in months or years, </w:t>
      </w:r>
      <w:proofErr w:type="spellStart"/>
      <w:r w:rsidR="009C6330" w:rsidRPr="00654804">
        <w:t>ie</w:t>
      </w:r>
      <w:proofErr w:type="spellEnd"/>
      <w:r w:rsidR="009C6330" w:rsidRPr="00654804">
        <w:t>. 8 months or 6 years)</w:t>
      </w:r>
    </w:p>
    <w:p w14:paraId="3995C88B" w14:textId="77777777" w:rsidR="009C6330" w:rsidRPr="00654804" w:rsidRDefault="009C6330" w:rsidP="009C6330"/>
    <w:p w14:paraId="423B415B" w14:textId="77777777" w:rsidR="009C6330" w:rsidRPr="00654804" w:rsidRDefault="00974B85" w:rsidP="009C6330">
      <w:pPr>
        <w:keepNext/>
      </w:pPr>
      <w:r w:rsidRPr="00654804">
        <w:t>Q9b</w:t>
      </w:r>
      <w:r w:rsidR="009C6330" w:rsidRPr="00654804">
        <w:t xml:space="preserve"> Age of additional therapy pet(s) - (please specify ages in months or years, </w:t>
      </w:r>
      <w:proofErr w:type="spellStart"/>
      <w:r w:rsidR="009C6330" w:rsidRPr="00654804">
        <w:t>ie</w:t>
      </w:r>
      <w:proofErr w:type="spellEnd"/>
      <w:r w:rsidR="009C6330" w:rsidRPr="00654804">
        <w:t>. 8 months or 6 years)</w:t>
      </w:r>
    </w:p>
    <w:p w14:paraId="7647171F" w14:textId="77777777" w:rsidR="009C6330" w:rsidRPr="00654804" w:rsidRDefault="009C6330" w:rsidP="009C6330"/>
    <w:p w14:paraId="204F0304" w14:textId="77777777" w:rsidR="009C6330" w:rsidRPr="00654804" w:rsidRDefault="00974B85" w:rsidP="009C6330">
      <w:pPr>
        <w:keepNext/>
      </w:pPr>
      <w:r w:rsidRPr="00654804">
        <w:t>Q10</w:t>
      </w:r>
      <w:r w:rsidR="009C6330" w:rsidRPr="00654804">
        <w:t xml:space="preserve"> What types of visits do you participate in regularly with your therapy pet (check all that apply)?</w:t>
      </w:r>
    </w:p>
    <w:p w14:paraId="12336295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College Campus Events (1)</w:t>
      </w:r>
    </w:p>
    <w:p w14:paraId="5859B576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Children's Reading Programs (2)</w:t>
      </w:r>
    </w:p>
    <w:p w14:paraId="049346B7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Assisted Living/Nursing Home Facilities (3)</w:t>
      </w:r>
    </w:p>
    <w:p w14:paraId="210C7B9A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Hospitals (4)</w:t>
      </w:r>
    </w:p>
    <w:p w14:paraId="76EE815C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Other (please specify) (5) ____________________</w:t>
      </w:r>
    </w:p>
    <w:p w14:paraId="36E58C07" w14:textId="77777777" w:rsidR="009C6330" w:rsidRPr="00654804" w:rsidRDefault="009C6330" w:rsidP="009C6330"/>
    <w:p w14:paraId="1F39A7B6" w14:textId="77777777" w:rsidR="009C6330" w:rsidRPr="00654804" w:rsidRDefault="00974B85" w:rsidP="009C6330">
      <w:pPr>
        <w:keepNext/>
      </w:pPr>
      <w:r w:rsidRPr="00654804">
        <w:t>Q11</w:t>
      </w:r>
      <w:r w:rsidR="009C6330" w:rsidRPr="00654804">
        <w:t xml:space="preserve"> How often have you gone on visits as a therapy pet team, on average, over the last 6 months?</w:t>
      </w:r>
    </w:p>
    <w:p w14:paraId="01E3A951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Less than once a month (1)</w:t>
      </w:r>
    </w:p>
    <w:p w14:paraId="15E344BF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1-2 times per month (2)</w:t>
      </w:r>
    </w:p>
    <w:p w14:paraId="4AD10F55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3-4 times per month (3)</w:t>
      </w:r>
    </w:p>
    <w:p w14:paraId="51460658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Greater than 4 times per month (4)</w:t>
      </w:r>
    </w:p>
    <w:p w14:paraId="066E4F57" w14:textId="77777777" w:rsidR="009C6330" w:rsidRPr="00654804" w:rsidRDefault="009C6330" w:rsidP="009C6330"/>
    <w:p w14:paraId="50E66943" w14:textId="77777777" w:rsidR="009C6330" w:rsidRPr="00654804" w:rsidRDefault="00974B85" w:rsidP="009C6330">
      <w:pPr>
        <w:keepNext/>
      </w:pPr>
      <w:r w:rsidRPr="00654804">
        <w:lastRenderedPageBreak/>
        <w:t>Q11a</w:t>
      </w:r>
      <w:r w:rsidR="009C6330" w:rsidRPr="00654804">
        <w:t xml:space="preserve"> How often have you attended College Campus Events, on average, over the last 6 months?</w:t>
      </w:r>
    </w:p>
    <w:p w14:paraId="32611312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Less than once a month (1)</w:t>
      </w:r>
    </w:p>
    <w:p w14:paraId="51256A50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1-2 times per month (2)</w:t>
      </w:r>
    </w:p>
    <w:p w14:paraId="236C5190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3-4 times per month (3)</w:t>
      </w:r>
    </w:p>
    <w:p w14:paraId="0D81B444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Greater than 4 times per month (4)</w:t>
      </w:r>
    </w:p>
    <w:p w14:paraId="43ED5BF6" w14:textId="77777777" w:rsidR="009C6330" w:rsidRPr="00654804" w:rsidRDefault="009C6330" w:rsidP="009C6330"/>
    <w:p w14:paraId="03EDBC3F" w14:textId="77777777" w:rsidR="009C6330" w:rsidRPr="00654804" w:rsidRDefault="009C6330" w:rsidP="00654804">
      <w:pPr>
        <w:rPr>
          <w:i/>
        </w:rPr>
      </w:pPr>
      <w:r w:rsidRPr="00654804">
        <w:rPr>
          <w:i/>
        </w:rPr>
        <w:t xml:space="preserve">If </w:t>
      </w:r>
      <w:r w:rsidR="00974B85" w:rsidRPr="00654804">
        <w:rPr>
          <w:i/>
        </w:rPr>
        <w:t>“</w:t>
      </w:r>
      <w:r w:rsidRPr="00654804">
        <w:rPr>
          <w:i/>
        </w:rPr>
        <w:t>What types of visits do you participate in regularly with your therapy pet (check all that apply)?</w:t>
      </w:r>
      <w:r w:rsidR="00974B85" w:rsidRPr="00654804">
        <w:rPr>
          <w:i/>
        </w:rPr>
        <w:t>”,</w:t>
      </w:r>
      <w:r w:rsidRPr="00654804">
        <w:rPr>
          <w:i/>
        </w:rPr>
        <w:t xml:space="preserve"> Children's Reading Programs Is Selected</w:t>
      </w:r>
    </w:p>
    <w:p w14:paraId="525B6220" w14:textId="77777777" w:rsidR="009C6330" w:rsidRPr="00654804" w:rsidRDefault="00974B85" w:rsidP="009C6330">
      <w:pPr>
        <w:keepNext/>
      </w:pPr>
      <w:r w:rsidRPr="00654804">
        <w:t>Q11b</w:t>
      </w:r>
      <w:r w:rsidR="009C6330" w:rsidRPr="00654804">
        <w:t xml:space="preserve"> How often have you participated in Children's Reading Programs, on average, over the last 6 months?</w:t>
      </w:r>
    </w:p>
    <w:p w14:paraId="16D04A08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Less than once a month (1)</w:t>
      </w:r>
    </w:p>
    <w:p w14:paraId="4FB4D7AB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1-2 times per month (2)</w:t>
      </w:r>
    </w:p>
    <w:p w14:paraId="67C28EE4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3-4 times per month (3)</w:t>
      </w:r>
    </w:p>
    <w:p w14:paraId="2DF09D84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Greater than 4 times per month (4)</w:t>
      </w:r>
    </w:p>
    <w:p w14:paraId="02D79EE2" w14:textId="77777777" w:rsidR="009C6330" w:rsidRPr="00654804" w:rsidRDefault="009C6330" w:rsidP="009C6330"/>
    <w:p w14:paraId="24F6F3FC" w14:textId="77777777" w:rsidR="009C6330" w:rsidRPr="00654804" w:rsidRDefault="009C6330" w:rsidP="00654804">
      <w:pPr>
        <w:rPr>
          <w:i/>
        </w:rPr>
      </w:pPr>
      <w:r w:rsidRPr="00654804">
        <w:rPr>
          <w:i/>
        </w:rPr>
        <w:t xml:space="preserve">If </w:t>
      </w:r>
      <w:r w:rsidR="00974B85" w:rsidRPr="00654804">
        <w:rPr>
          <w:i/>
        </w:rPr>
        <w:t>“</w:t>
      </w:r>
      <w:r w:rsidRPr="00654804">
        <w:rPr>
          <w:i/>
        </w:rPr>
        <w:t>What types of visits do you participate in regularly with your ther</w:t>
      </w:r>
      <w:r w:rsidR="00974B85" w:rsidRPr="00654804">
        <w:rPr>
          <w:i/>
        </w:rPr>
        <w:t xml:space="preserve">apy pet (check all that apply)?”, </w:t>
      </w:r>
      <w:r w:rsidRPr="00654804">
        <w:rPr>
          <w:i/>
        </w:rPr>
        <w:t>Assisted Living/Nursing Home Facilities Is Selected</w:t>
      </w:r>
    </w:p>
    <w:p w14:paraId="30FAC0A6" w14:textId="77777777" w:rsidR="009C6330" w:rsidRPr="00654804" w:rsidRDefault="00974B85" w:rsidP="009C6330">
      <w:pPr>
        <w:keepNext/>
      </w:pPr>
      <w:r w:rsidRPr="00654804">
        <w:t>Q11c</w:t>
      </w:r>
      <w:r w:rsidR="009C6330" w:rsidRPr="00654804">
        <w:t xml:space="preserve"> How often have you visited Assisted Living/Nursing Home Facilities, on average, over the last 6 months?</w:t>
      </w:r>
    </w:p>
    <w:p w14:paraId="1EBD7055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Less than once a month (1)</w:t>
      </w:r>
    </w:p>
    <w:p w14:paraId="648B200E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1-2 times per month (2)</w:t>
      </w:r>
    </w:p>
    <w:p w14:paraId="4859953F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3-4 times per month (3)</w:t>
      </w:r>
    </w:p>
    <w:p w14:paraId="2FBF7BC3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Greater than 4 times per month (4)</w:t>
      </w:r>
    </w:p>
    <w:p w14:paraId="5FFBB491" w14:textId="77777777" w:rsidR="009C6330" w:rsidRPr="00654804" w:rsidRDefault="009C6330" w:rsidP="009C6330"/>
    <w:p w14:paraId="564AF884" w14:textId="77777777" w:rsidR="009C6330" w:rsidRPr="00654804" w:rsidRDefault="009C6330" w:rsidP="00654804">
      <w:pPr>
        <w:rPr>
          <w:i/>
        </w:rPr>
      </w:pPr>
      <w:r w:rsidRPr="00654804">
        <w:rPr>
          <w:i/>
        </w:rPr>
        <w:t xml:space="preserve">If </w:t>
      </w:r>
      <w:r w:rsidR="00974B85" w:rsidRPr="00654804">
        <w:rPr>
          <w:i/>
        </w:rPr>
        <w:t>“</w:t>
      </w:r>
      <w:r w:rsidRPr="00654804">
        <w:rPr>
          <w:i/>
        </w:rPr>
        <w:t>What types of visits do you participate in regularly with your therapy pet (check all that apply)?</w:t>
      </w:r>
      <w:r w:rsidR="00974B85" w:rsidRPr="00654804">
        <w:rPr>
          <w:i/>
        </w:rPr>
        <w:t>”,</w:t>
      </w:r>
      <w:r w:rsidRPr="00654804">
        <w:rPr>
          <w:i/>
        </w:rPr>
        <w:t xml:space="preserve"> Hospitals Is Selected</w:t>
      </w:r>
    </w:p>
    <w:p w14:paraId="152CB1A1" w14:textId="77777777" w:rsidR="009C6330" w:rsidRPr="00654804" w:rsidRDefault="00974B85" w:rsidP="009C6330">
      <w:pPr>
        <w:keepNext/>
      </w:pPr>
      <w:r w:rsidRPr="00654804">
        <w:t>Q11d</w:t>
      </w:r>
      <w:r w:rsidR="009C6330" w:rsidRPr="00654804">
        <w:t xml:space="preserve"> How often have you visited Hospitals, on average, over the last 6 months?</w:t>
      </w:r>
    </w:p>
    <w:p w14:paraId="6EA72083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Less than once a month (1)</w:t>
      </w:r>
    </w:p>
    <w:p w14:paraId="1C97362E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1-2 times per month (2)</w:t>
      </w:r>
    </w:p>
    <w:p w14:paraId="70064E76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3-4 times per month (3)</w:t>
      </w:r>
    </w:p>
    <w:p w14:paraId="3CFCF735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Greater than 4 times per month (4)</w:t>
      </w:r>
    </w:p>
    <w:p w14:paraId="4FA48D49" w14:textId="77777777" w:rsidR="009C6330" w:rsidRPr="00654804" w:rsidRDefault="009C6330" w:rsidP="009C6330"/>
    <w:p w14:paraId="76CD0BF9" w14:textId="77777777" w:rsidR="009C6330" w:rsidRPr="00654804" w:rsidRDefault="009C6330" w:rsidP="00654804">
      <w:pPr>
        <w:rPr>
          <w:i/>
        </w:rPr>
      </w:pPr>
      <w:r w:rsidRPr="00654804">
        <w:rPr>
          <w:i/>
        </w:rPr>
        <w:t xml:space="preserve">If </w:t>
      </w:r>
      <w:r w:rsidR="00974B85" w:rsidRPr="00654804">
        <w:rPr>
          <w:i/>
        </w:rPr>
        <w:t>“</w:t>
      </w:r>
      <w:r w:rsidRPr="00654804">
        <w:rPr>
          <w:i/>
        </w:rPr>
        <w:t>What types of visits do you participate in regularly with your therapy pet (check all that apply)?</w:t>
      </w:r>
      <w:r w:rsidR="00974B85" w:rsidRPr="00654804">
        <w:rPr>
          <w:i/>
        </w:rPr>
        <w:t>”,</w:t>
      </w:r>
      <w:r w:rsidRPr="00654804">
        <w:rPr>
          <w:i/>
        </w:rPr>
        <w:t xml:space="preserve"> Other (please specify) Is Selected</w:t>
      </w:r>
    </w:p>
    <w:p w14:paraId="33514339" w14:textId="77777777" w:rsidR="009C6330" w:rsidRPr="00654804" w:rsidRDefault="00974B85" w:rsidP="009C6330">
      <w:pPr>
        <w:keepNext/>
      </w:pPr>
      <w:r w:rsidRPr="00654804">
        <w:t>Q11e</w:t>
      </w:r>
      <w:r w:rsidR="009C6330" w:rsidRPr="00654804">
        <w:t xml:space="preserve"> How often have you visited other locations, on average, over the last 6 months?</w:t>
      </w:r>
    </w:p>
    <w:p w14:paraId="4F8CAD9C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Less than once a month (1)</w:t>
      </w:r>
    </w:p>
    <w:p w14:paraId="62ED1396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1-2 times per month (2)</w:t>
      </w:r>
    </w:p>
    <w:p w14:paraId="3C153A22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3-4 times per month (3)</w:t>
      </w:r>
    </w:p>
    <w:p w14:paraId="1563FF9F" w14:textId="77777777" w:rsidR="009C6330" w:rsidRPr="00654804" w:rsidRDefault="009C6330" w:rsidP="009C6330"/>
    <w:p w14:paraId="3852455D" w14:textId="77777777" w:rsidR="009C6330" w:rsidRPr="00654804" w:rsidRDefault="00974B85" w:rsidP="009C6330">
      <w:pPr>
        <w:keepNext/>
      </w:pPr>
      <w:r w:rsidRPr="00654804">
        <w:lastRenderedPageBreak/>
        <w:t>Q12</w:t>
      </w:r>
      <w:r w:rsidR="009C6330" w:rsidRPr="00654804">
        <w:t xml:space="preserve"> At your pet's annual visit, what did your vet require to sign-off on the "Health Screening Form"?</w:t>
      </w:r>
    </w:p>
    <w:p w14:paraId="473BC904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Physical Exam (1)</w:t>
      </w:r>
    </w:p>
    <w:p w14:paraId="5B9B7C30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Fecal Screening (2)</w:t>
      </w:r>
    </w:p>
    <w:p w14:paraId="76F82031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Heartworm Test/Prescribe Heartworm Preventative (3)</w:t>
      </w:r>
    </w:p>
    <w:p w14:paraId="27F7E114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Flea/Tick Medication (4)</w:t>
      </w:r>
    </w:p>
    <w:p w14:paraId="6B8277AE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Other (please specify) (5) ____________________</w:t>
      </w:r>
    </w:p>
    <w:p w14:paraId="07364FFE" w14:textId="77777777" w:rsidR="009C6330" w:rsidRPr="00654804" w:rsidRDefault="009C6330" w:rsidP="009C6330"/>
    <w:p w14:paraId="49A76777" w14:textId="77777777" w:rsidR="009C6330" w:rsidRPr="00654804" w:rsidRDefault="00974B85" w:rsidP="009C6330">
      <w:pPr>
        <w:keepNext/>
      </w:pPr>
      <w:r w:rsidRPr="00654804">
        <w:t>Q13</w:t>
      </w:r>
      <w:r w:rsidR="009C6330" w:rsidRPr="00654804">
        <w:t xml:space="preserve"> At your pet's annual visit, did your vet make any recommendations due to the fact your pet will be visiting as a therapy animal?</w:t>
      </w:r>
    </w:p>
    <w:p w14:paraId="36390FCE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Physical Exam (1)</w:t>
      </w:r>
    </w:p>
    <w:p w14:paraId="462027EE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Fecal Screening (2)</w:t>
      </w:r>
    </w:p>
    <w:p w14:paraId="5AA8A3FC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Heartworm Test/Prescribe Heartworm Preventative (3)</w:t>
      </w:r>
    </w:p>
    <w:p w14:paraId="12A7E22D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Flea/Tick Medication (4)</w:t>
      </w:r>
    </w:p>
    <w:p w14:paraId="4D9C93D7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Other (please specify) (5) ____________________</w:t>
      </w:r>
    </w:p>
    <w:p w14:paraId="0AE0817D" w14:textId="77777777" w:rsidR="009C6330" w:rsidRPr="00654804" w:rsidRDefault="009C6330" w:rsidP="009C6330"/>
    <w:p w14:paraId="61D45ED7" w14:textId="77777777" w:rsidR="009C6330" w:rsidRPr="00654804" w:rsidRDefault="00974B85" w:rsidP="009C6330">
      <w:pPr>
        <w:keepNext/>
      </w:pPr>
      <w:r w:rsidRPr="00654804">
        <w:t>Q14</w:t>
      </w:r>
      <w:r w:rsidR="009C6330" w:rsidRPr="00654804">
        <w:t xml:space="preserve"> How often is your pet bathed in the 24 hours before an event?</w:t>
      </w:r>
    </w:p>
    <w:p w14:paraId="2B47546B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Always (1)</w:t>
      </w:r>
    </w:p>
    <w:p w14:paraId="6A7E5F71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Most of the time (2)</w:t>
      </w:r>
    </w:p>
    <w:p w14:paraId="0D205256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Some of the time (3)</w:t>
      </w:r>
    </w:p>
    <w:p w14:paraId="2C037061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Rarely (4)</w:t>
      </w:r>
    </w:p>
    <w:p w14:paraId="1AFB097D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ever (5)</w:t>
      </w:r>
    </w:p>
    <w:p w14:paraId="2BA7C87E" w14:textId="77777777" w:rsidR="009C6330" w:rsidRPr="00654804" w:rsidRDefault="009C6330" w:rsidP="009C6330"/>
    <w:p w14:paraId="5EC35992" w14:textId="77777777" w:rsidR="009C6330" w:rsidRPr="00654804" w:rsidRDefault="00974B85" w:rsidP="009C6330">
      <w:pPr>
        <w:keepNext/>
      </w:pPr>
      <w:r w:rsidRPr="00654804">
        <w:t>Q15</w:t>
      </w:r>
      <w:r w:rsidR="009C6330" w:rsidRPr="00654804">
        <w:t xml:space="preserve"> What type of bathing products are you using? (check all that apply)</w:t>
      </w:r>
    </w:p>
    <w:p w14:paraId="0750210A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Traditional shampoo/conditioner (1)</w:t>
      </w:r>
    </w:p>
    <w:p w14:paraId="28103ECC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Dry shampoo products (2)</w:t>
      </w:r>
    </w:p>
    <w:p w14:paraId="1245DA80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Grooming wipes (3)</w:t>
      </w:r>
    </w:p>
    <w:p w14:paraId="1CDC116E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Other (please specify) (4) ____________________</w:t>
      </w:r>
    </w:p>
    <w:p w14:paraId="419573E4" w14:textId="77777777" w:rsidR="009C6330" w:rsidRPr="00654804" w:rsidRDefault="009C6330" w:rsidP="009C6330"/>
    <w:p w14:paraId="1D8BBDE2" w14:textId="77777777" w:rsidR="009C6330" w:rsidRPr="00654804" w:rsidRDefault="00974B85" w:rsidP="009C6330">
      <w:pPr>
        <w:keepNext/>
      </w:pPr>
      <w:r w:rsidRPr="00654804">
        <w:t>Q16</w:t>
      </w:r>
      <w:r w:rsidR="009C6330" w:rsidRPr="00654804">
        <w:t xml:space="preserve"> What influences if your pet is bathed before a visit?</w:t>
      </w:r>
    </w:p>
    <w:p w14:paraId="15004898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Frequency of visits (1)</w:t>
      </w:r>
    </w:p>
    <w:p w14:paraId="46ED9941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Species of pet (2)</w:t>
      </w:r>
    </w:p>
    <w:p w14:paraId="241D28A2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Pet's preference (3)</w:t>
      </w:r>
    </w:p>
    <w:p w14:paraId="0DAC9669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Other (please specify) (4) ____________________</w:t>
      </w:r>
    </w:p>
    <w:p w14:paraId="3112FF88" w14:textId="77777777" w:rsidR="009C6330" w:rsidRPr="00654804" w:rsidRDefault="009C6330" w:rsidP="009C6330"/>
    <w:p w14:paraId="40E1BF86" w14:textId="77777777" w:rsidR="009C6330" w:rsidRPr="00654804" w:rsidRDefault="00974B85" w:rsidP="009C6330">
      <w:pPr>
        <w:keepNext/>
      </w:pPr>
      <w:r w:rsidRPr="00654804">
        <w:t>Q17</w:t>
      </w:r>
      <w:r w:rsidR="009C6330" w:rsidRPr="00654804">
        <w:t xml:space="preserve"> How often do those petting your animal use hand sanitizer BEFORE touching your pet?</w:t>
      </w:r>
    </w:p>
    <w:p w14:paraId="2F7D5D95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Always (1)</w:t>
      </w:r>
    </w:p>
    <w:p w14:paraId="777BF82A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Most of the time (2)</w:t>
      </w:r>
    </w:p>
    <w:p w14:paraId="69EC57B2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Some of the time (3)</w:t>
      </w:r>
    </w:p>
    <w:p w14:paraId="2AED2BFF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Rarely (4)</w:t>
      </w:r>
    </w:p>
    <w:p w14:paraId="67BD916D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ever (5)</w:t>
      </w:r>
    </w:p>
    <w:p w14:paraId="6E8100D9" w14:textId="77777777" w:rsidR="009C6330" w:rsidRPr="00654804" w:rsidRDefault="009C6330" w:rsidP="009C6330"/>
    <w:p w14:paraId="660A8781" w14:textId="77777777" w:rsidR="009C6330" w:rsidRPr="00654804" w:rsidRDefault="00974B85" w:rsidP="009C6330">
      <w:pPr>
        <w:keepNext/>
      </w:pPr>
      <w:r w:rsidRPr="00654804">
        <w:lastRenderedPageBreak/>
        <w:t>Q18</w:t>
      </w:r>
      <w:r w:rsidR="009C6330" w:rsidRPr="00654804">
        <w:t xml:space="preserve"> How often do those petting your animal use hand sanitizer AFTER touching your pet?</w:t>
      </w:r>
    </w:p>
    <w:p w14:paraId="3CFD57AD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Always (1)</w:t>
      </w:r>
    </w:p>
    <w:p w14:paraId="5E194C55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Most of the time (2)</w:t>
      </w:r>
    </w:p>
    <w:p w14:paraId="0B923379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Some of the time (3)</w:t>
      </w:r>
    </w:p>
    <w:p w14:paraId="02CD4D3A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Rarely (4)</w:t>
      </w:r>
    </w:p>
    <w:p w14:paraId="19185A40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ever (5)</w:t>
      </w:r>
    </w:p>
    <w:p w14:paraId="564B1B39" w14:textId="77777777" w:rsidR="009C6330" w:rsidRPr="00654804" w:rsidRDefault="009C6330" w:rsidP="009C6330"/>
    <w:p w14:paraId="1A603F9D" w14:textId="77777777" w:rsidR="009C6330" w:rsidRPr="00654804" w:rsidRDefault="00974B85" w:rsidP="009C6330">
      <w:pPr>
        <w:keepNext/>
      </w:pPr>
      <w:r w:rsidRPr="00654804">
        <w:t>Q19</w:t>
      </w:r>
      <w:r w:rsidR="009C6330" w:rsidRPr="00654804">
        <w:t xml:space="preserve"> What influences whether someone uses hand sanitizer when interacting with your pet (check all that apply)?</w:t>
      </w:r>
    </w:p>
    <w:p w14:paraId="79751EB5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Availability at facility (1)</w:t>
      </w:r>
    </w:p>
    <w:p w14:paraId="1D27FA32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Facility type/policy (2)</w:t>
      </w:r>
    </w:p>
    <w:p w14:paraId="21B60E22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Forget to offer (3)</w:t>
      </w:r>
    </w:p>
    <w:p w14:paraId="6048EA25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Person's willingness to use (4)</w:t>
      </w:r>
    </w:p>
    <w:p w14:paraId="684B6555" w14:textId="77777777" w:rsidR="009C6330" w:rsidRPr="00654804" w:rsidRDefault="009C6330" w:rsidP="009C6330">
      <w:pPr>
        <w:pStyle w:val="ListParagraph"/>
        <w:keepNext/>
        <w:numPr>
          <w:ilvl w:val="0"/>
          <w:numId w:val="2"/>
        </w:numPr>
      </w:pPr>
      <w:r w:rsidRPr="00654804">
        <w:t>Other (please explain) (5) ____________________</w:t>
      </w:r>
    </w:p>
    <w:p w14:paraId="2F7B4A31" w14:textId="77777777" w:rsidR="009C6330" w:rsidRPr="00654804" w:rsidRDefault="009C6330" w:rsidP="009C6330"/>
    <w:p w14:paraId="27DA0B40" w14:textId="77777777" w:rsidR="009C6330" w:rsidRPr="00654804" w:rsidRDefault="00974B85" w:rsidP="009C6330">
      <w:pPr>
        <w:keepNext/>
      </w:pPr>
      <w:r w:rsidRPr="00654804">
        <w:t>Q20</w:t>
      </w:r>
      <w:r w:rsidR="009C6330" w:rsidRPr="00654804">
        <w:t xml:space="preserve"> How often does your pet lick/give kisses on visits?</w:t>
      </w:r>
    </w:p>
    <w:p w14:paraId="72EE5ABB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Very often (1)</w:t>
      </w:r>
    </w:p>
    <w:p w14:paraId="3D1BB8E3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Somewhat often (2)</w:t>
      </w:r>
    </w:p>
    <w:p w14:paraId="6B90A72B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Rarely (3)</w:t>
      </w:r>
    </w:p>
    <w:p w14:paraId="2769FA22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ever (4)</w:t>
      </w:r>
    </w:p>
    <w:p w14:paraId="27ADB834" w14:textId="77777777" w:rsidR="009C6330" w:rsidRPr="00654804" w:rsidRDefault="009C6330" w:rsidP="009C6330"/>
    <w:p w14:paraId="4E80722A" w14:textId="77777777" w:rsidR="009C6330" w:rsidRPr="00654804" w:rsidRDefault="009C6330" w:rsidP="00654804">
      <w:pPr>
        <w:rPr>
          <w:i/>
        </w:rPr>
      </w:pPr>
      <w:r w:rsidRPr="00654804">
        <w:rPr>
          <w:i/>
        </w:rPr>
        <w:t xml:space="preserve">If </w:t>
      </w:r>
      <w:r w:rsidR="00974B85" w:rsidRPr="00654804">
        <w:rPr>
          <w:i/>
        </w:rPr>
        <w:t>“</w:t>
      </w:r>
      <w:r w:rsidRPr="00654804">
        <w:rPr>
          <w:i/>
        </w:rPr>
        <w:t>What type of pet(s) do you visit with (check all that apply)?</w:t>
      </w:r>
      <w:r w:rsidR="00974B85" w:rsidRPr="00654804">
        <w:rPr>
          <w:i/>
        </w:rPr>
        <w:t>”,</w:t>
      </w:r>
      <w:r w:rsidRPr="00654804">
        <w:rPr>
          <w:i/>
        </w:rPr>
        <w:t xml:space="preserve"> Small Dog </w:t>
      </w:r>
      <w:r w:rsidR="00974B85" w:rsidRPr="00654804">
        <w:rPr>
          <w:i/>
        </w:rPr>
        <w:t xml:space="preserve">or Medium-Large Dog </w:t>
      </w:r>
      <w:r w:rsidRPr="00654804">
        <w:rPr>
          <w:i/>
        </w:rPr>
        <w:t>Is Selected</w:t>
      </w:r>
    </w:p>
    <w:p w14:paraId="30A895D7" w14:textId="77777777" w:rsidR="009C6330" w:rsidRPr="00654804" w:rsidRDefault="00974B85" w:rsidP="009C6330">
      <w:pPr>
        <w:keepNext/>
      </w:pPr>
      <w:r w:rsidRPr="00654804">
        <w:t>Q21</w:t>
      </w:r>
      <w:r w:rsidR="009C6330" w:rsidRPr="00654804">
        <w:t xml:space="preserve"> How often does your pet shake/give paw on visits?</w:t>
      </w:r>
    </w:p>
    <w:p w14:paraId="4E89381D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Very often (1)</w:t>
      </w:r>
    </w:p>
    <w:p w14:paraId="013A96AB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Somewhat often (2)</w:t>
      </w:r>
    </w:p>
    <w:p w14:paraId="3FB2C156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Rarely (3)</w:t>
      </w:r>
    </w:p>
    <w:p w14:paraId="47AFE852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ever (4)</w:t>
      </w:r>
    </w:p>
    <w:p w14:paraId="42705C31" w14:textId="77777777" w:rsidR="009C6330" w:rsidRPr="00654804" w:rsidRDefault="009C6330" w:rsidP="009C6330"/>
    <w:p w14:paraId="6B8DABCD" w14:textId="77777777" w:rsidR="00974B85" w:rsidRPr="00654804" w:rsidRDefault="00974B85" w:rsidP="00654804">
      <w:pPr>
        <w:rPr>
          <w:i/>
        </w:rPr>
      </w:pPr>
      <w:r w:rsidRPr="00654804">
        <w:rPr>
          <w:i/>
        </w:rPr>
        <w:t>If “What type of pet(s) do you visit with (check all that apply)?”, Small Dog or Medium-Large Dog Is Selected</w:t>
      </w:r>
    </w:p>
    <w:p w14:paraId="3504B5CF" w14:textId="77777777" w:rsidR="009C6330" w:rsidRPr="00654804" w:rsidRDefault="00974B85" w:rsidP="009C6330">
      <w:pPr>
        <w:keepNext/>
      </w:pPr>
      <w:r w:rsidRPr="00654804">
        <w:t>Q22</w:t>
      </w:r>
      <w:r w:rsidR="009C6330" w:rsidRPr="00654804">
        <w:t xml:space="preserve"> How often does your pet play fetch/retrieve on visits?</w:t>
      </w:r>
    </w:p>
    <w:p w14:paraId="10BF940E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Very often (1)</w:t>
      </w:r>
    </w:p>
    <w:p w14:paraId="209F8600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Somewhat often (2)</w:t>
      </w:r>
    </w:p>
    <w:p w14:paraId="22E46839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Rarely (3)</w:t>
      </w:r>
    </w:p>
    <w:p w14:paraId="2F7F0B5B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ever (4)</w:t>
      </w:r>
    </w:p>
    <w:p w14:paraId="37E361D3" w14:textId="77777777" w:rsidR="009C6330" w:rsidRPr="00654804" w:rsidRDefault="009C6330" w:rsidP="009C6330"/>
    <w:p w14:paraId="292CA53C" w14:textId="77777777" w:rsidR="009C6330" w:rsidRPr="00654804" w:rsidRDefault="009C6330" w:rsidP="00654804">
      <w:pPr>
        <w:rPr>
          <w:i/>
        </w:rPr>
      </w:pPr>
      <w:r w:rsidRPr="00654804">
        <w:rPr>
          <w:i/>
        </w:rPr>
        <w:t xml:space="preserve">If </w:t>
      </w:r>
      <w:r w:rsidR="00974B85" w:rsidRPr="00654804">
        <w:rPr>
          <w:i/>
        </w:rPr>
        <w:t>“</w:t>
      </w:r>
      <w:r w:rsidRPr="00654804">
        <w:rPr>
          <w:i/>
        </w:rPr>
        <w:t>What types of visits do you participate in regularly with your ther</w:t>
      </w:r>
      <w:r w:rsidR="00974B85" w:rsidRPr="00654804">
        <w:rPr>
          <w:i/>
        </w:rPr>
        <w:t xml:space="preserve">apy pet (check all that apply)?”, </w:t>
      </w:r>
      <w:r w:rsidRPr="00654804">
        <w:rPr>
          <w:i/>
        </w:rPr>
        <w:t>Assisted Living/Nursing Home Facilities Is Selected</w:t>
      </w:r>
    </w:p>
    <w:p w14:paraId="30CBB083" w14:textId="77777777" w:rsidR="009C6330" w:rsidRPr="00654804" w:rsidRDefault="00974B85" w:rsidP="009C6330">
      <w:pPr>
        <w:keepNext/>
      </w:pPr>
      <w:r w:rsidRPr="00654804">
        <w:lastRenderedPageBreak/>
        <w:t>Q23</w:t>
      </w:r>
      <w:r w:rsidR="009C6330" w:rsidRPr="00654804">
        <w:t xml:space="preserve"> How often does your pet get on people's beds when visiting assisted living/nursing home facilities?</w:t>
      </w:r>
    </w:p>
    <w:p w14:paraId="113F5088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Very often (1)</w:t>
      </w:r>
    </w:p>
    <w:p w14:paraId="45013B10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Somewhat often (2)</w:t>
      </w:r>
    </w:p>
    <w:p w14:paraId="5B439D7E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Rarely (3)</w:t>
      </w:r>
    </w:p>
    <w:p w14:paraId="4BFDCBF4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ever (4)</w:t>
      </w:r>
    </w:p>
    <w:p w14:paraId="62864008" w14:textId="77777777" w:rsidR="009C6330" w:rsidRPr="00654804" w:rsidRDefault="009C6330" w:rsidP="009C6330"/>
    <w:p w14:paraId="53535E6D" w14:textId="77777777" w:rsidR="009C6330" w:rsidRPr="00654804" w:rsidRDefault="009C6330" w:rsidP="00654804">
      <w:pPr>
        <w:rPr>
          <w:i/>
        </w:rPr>
      </w:pPr>
      <w:r w:rsidRPr="00654804">
        <w:rPr>
          <w:i/>
        </w:rPr>
        <w:t>If What types of visits do you participate in regularly with your therapy pet (check all that apply)? Hospitals Is Selected</w:t>
      </w:r>
    </w:p>
    <w:p w14:paraId="405A6E8A" w14:textId="77777777" w:rsidR="009C6330" w:rsidRPr="00654804" w:rsidRDefault="00654804" w:rsidP="009C6330">
      <w:pPr>
        <w:keepNext/>
      </w:pPr>
      <w:r w:rsidRPr="00654804">
        <w:t>Q24</w:t>
      </w:r>
      <w:r w:rsidR="009C6330" w:rsidRPr="00654804">
        <w:t xml:space="preserve"> How often does your pet get on people's beds when visiting hospitals?</w:t>
      </w:r>
    </w:p>
    <w:p w14:paraId="684F7008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Very often (1)</w:t>
      </w:r>
    </w:p>
    <w:p w14:paraId="4A89E32F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Somewhat often (2)</w:t>
      </w:r>
    </w:p>
    <w:p w14:paraId="26DD5AB7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Rarely (3)</w:t>
      </w:r>
    </w:p>
    <w:p w14:paraId="14EDF3C0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ever (4)</w:t>
      </w:r>
    </w:p>
    <w:p w14:paraId="07ACDB5B" w14:textId="77777777" w:rsidR="00654804" w:rsidRPr="00654804" w:rsidRDefault="00654804" w:rsidP="00654804">
      <w:pPr>
        <w:rPr>
          <w:i/>
        </w:rPr>
      </w:pPr>
    </w:p>
    <w:p w14:paraId="0D67D3EE" w14:textId="77777777" w:rsidR="009C6330" w:rsidRPr="00654804" w:rsidRDefault="009C6330" w:rsidP="00654804">
      <w:pPr>
        <w:rPr>
          <w:i/>
        </w:rPr>
      </w:pPr>
      <w:r w:rsidRPr="00654804">
        <w:rPr>
          <w:i/>
        </w:rPr>
        <w:t xml:space="preserve">If </w:t>
      </w:r>
      <w:r w:rsidR="00654804" w:rsidRPr="00654804">
        <w:rPr>
          <w:i/>
        </w:rPr>
        <w:t>“</w:t>
      </w:r>
      <w:r w:rsidRPr="00654804">
        <w:rPr>
          <w:i/>
        </w:rPr>
        <w:t>How often does your pet get on people'</w:t>
      </w:r>
      <w:r w:rsidR="00654804" w:rsidRPr="00654804">
        <w:rPr>
          <w:i/>
        </w:rPr>
        <w:t>s beds when visiting hospitals?”, Never Is Not Selected or If “</w:t>
      </w:r>
      <w:r w:rsidRPr="00654804">
        <w:rPr>
          <w:i/>
        </w:rPr>
        <w:t>How often does your pet get on people's beds when visiting assisted living/nursing home facilities?</w:t>
      </w:r>
      <w:r w:rsidR="00654804" w:rsidRPr="00654804">
        <w:rPr>
          <w:i/>
        </w:rPr>
        <w:t>”, Never</w:t>
      </w:r>
      <w:r w:rsidRPr="00654804">
        <w:rPr>
          <w:i/>
        </w:rPr>
        <w:t xml:space="preserve"> Is </w:t>
      </w:r>
      <w:r w:rsidR="00654804" w:rsidRPr="00654804">
        <w:rPr>
          <w:i/>
        </w:rPr>
        <w:t xml:space="preserve">Not </w:t>
      </w:r>
      <w:r w:rsidRPr="00654804">
        <w:rPr>
          <w:i/>
        </w:rPr>
        <w:t>Selected</w:t>
      </w:r>
    </w:p>
    <w:p w14:paraId="633A08D5" w14:textId="77777777" w:rsidR="009C6330" w:rsidRPr="00654804" w:rsidRDefault="00654804" w:rsidP="009C6330">
      <w:pPr>
        <w:keepNext/>
      </w:pPr>
      <w:r w:rsidRPr="00654804">
        <w:t>Q25</w:t>
      </w:r>
      <w:r w:rsidR="009C6330" w:rsidRPr="00654804">
        <w:t xml:space="preserve"> How often do you use a barrier, such as a towel or blanket, when your pet </w:t>
      </w:r>
      <w:proofErr w:type="spellStart"/>
      <w:r w:rsidR="009C6330" w:rsidRPr="00654804">
        <w:t>get's</w:t>
      </w:r>
      <w:proofErr w:type="spellEnd"/>
      <w:r w:rsidR="009C6330" w:rsidRPr="00654804">
        <w:t xml:space="preserve"> on people's beds when they visit?</w:t>
      </w:r>
    </w:p>
    <w:p w14:paraId="4471B622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Always (1)</w:t>
      </w:r>
    </w:p>
    <w:p w14:paraId="59651FA0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Most of the time (2)</w:t>
      </w:r>
    </w:p>
    <w:p w14:paraId="177B1ED6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Some of the time (3)</w:t>
      </w:r>
    </w:p>
    <w:p w14:paraId="695AA5D2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Rarely (4)</w:t>
      </w:r>
    </w:p>
    <w:p w14:paraId="55985E53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ever (5)</w:t>
      </w:r>
    </w:p>
    <w:p w14:paraId="51678BB7" w14:textId="77777777" w:rsidR="009C6330" w:rsidRPr="00654804" w:rsidRDefault="009C6330" w:rsidP="009C6330"/>
    <w:p w14:paraId="0C67C519" w14:textId="77777777" w:rsidR="009C6330" w:rsidRPr="00654804" w:rsidRDefault="009C6330" w:rsidP="00654804">
      <w:pPr>
        <w:rPr>
          <w:i/>
        </w:rPr>
      </w:pPr>
      <w:r w:rsidRPr="00654804">
        <w:rPr>
          <w:i/>
        </w:rPr>
        <w:t xml:space="preserve">If </w:t>
      </w:r>
      <w:r w:rsidR="00654804" w:rsidRPr="00654804">
        <w:rPr>
          <w:i/>
        </w:rPr>
        <w:t>“</w:t>
      </w:r>
      <w:r w:rsidRPr="00654804">
        <w:rPr>
          <w:i/>
        </w:rPr>
        <w:t>What type of pet(s) do you visit with (check all that apply)?</w:t>
      </w:r>
      <w:r w:rsidR="00654804" w:rsidRPr="00654804">
        <w:rPr>
          <w:i/>
        </w:rPr>
        <w:t>”, Small Dog, Cat, Bird, Rat, Guinea Pig, or Rabbit Is Selected</w:t>
      </w:r>
    </w:p>
    <w:p w14:paraId="04010CDA" w14:textId="77777777" w:rsidR="009C6330" w:rsidRPr="00654804" w:rsidRDefault="00654804" w:rsidP="009C6330">
      <w:pPr>
        <w:keepNext/>
      </w:pPr>
      <w:r w:rsidRPr="00654804">
        <w:t>Q26</w:t>
      </w:r>
      <w:r w:rsidR="009C6330" w:rsidRPr="00654804">
        <w:t xml:space="preserve"> How often do other people hold your pet on a visit?</w:t>
      </w:r>
    </w:p>
    <w:p w14:paraId="3756C696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Very often (1)</w:t>
      </w:r>
    </w:p>
    <w:p w14:paraId="170D3599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Somewhat often (2)</w:t>
      </w:r>
    </w:p>
    <w:p w14:paraId="70CDDE89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Rarely (3)</w:t>
      </w:r>
    </w:p>
    <w:p w14:paraId="24DF1134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ever (4)</w:t>
      </w:r>
    </w:p>
    <w:p w14:paraId="1CA3ACDE" w14:textId="77777777" w:rsidR="009C6330" w:rsidRPr="00654804" w:rsidRDefault="009C6330" w:rsidP="009C6330"/>
    <w:p w14:paraId="4E2B843C" w14:textId="77777777" w:rsidR="009C6330" w:rsidRPr="00654804" w:rsidRDefault="009C6330" w:rsidP="00654804">
      <w:pPr>
        <w:pStyle w:val="QDisplayLogic"/>
        <w:keepNext/>
      </w:pPr>
      <w:r w:rsidRPr="00654804">
        <w:t>If</w:t>
      </w:r>
      <w:r w:rsidR="00654804" w:rsidRPr="00654804">
        <w:t xml:space="preserve"> “</w:t>
      </w:r>
      <w:r w:rsidRPr="00654804">
        <w:t>How often do other people hold your pet on a visit?</w:t>
      </w:r>
      <w:r w:rsidR="00654804" w:rsidRPr="00654804">
        <w:t>”</w:t>
      </w:r>
      <w:r w:rsidRPr="00654804">
        <w:t xml:space="preserve"> </w:t>
      </w:r>
      <w:r w:rsidR="00654804" w:rsidRPr="00654804">
        <w:t>Never Is Not</w:t>
      </w:r>
      <w:r w:rsidRPr="00654804">
        <w:t xml:space="preserve"> Selected</w:t>
      </w:r>
    </w:p>
    <w:p w14:paraId="767CC57D" w14:textId="77777777" w:rsidR="009C6330" w:rsidRPr="00654804" w:rsidRDefault="00654804" w:rsidP="009C6330">
      <w:pPr>
        <w:keepNext/>
      </w:pPr>
      <w:r w:rsidRPr="00654804">
        <w:t>Q27</w:t>
      </w:r>
      <w:r w:rsidR="009C6330" w:rsidRPr="00654804">
        <w:t xml:space="preserve"> How often do you use a barrier, such as a towel or blanket, when people hold your pet?</w:t>
      </w:r>
    </w:p>
    <w:p w14:paraId="2BB1487E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Always (1)</w:t>
      </w:r>
    </w:p>
    <w:p w14:paraId="4B36DBD2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Most of the time (2)</w:t>
      </w:r>
    </w:p>
    <w:p w14:paraId="129BDD29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Some of the time (3)</w:t>
      </w:r>
    </w:p>
    <w:p w14:paraId="00802785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Rarely (4)</w:t>
      </w:r>
    </w:p>
    <w:p w14:paraId="4F78C094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ever (5)</w:t>
      </w:r>
      <w:bookmarkStart w:id="0" w:name="_GoBack"/>
      <w:bookmarkEnd w:id="0"/>
    </w:p>
    <w:p w14:paraId="6680CE7F" w14:textId="77777777" w:rsidR="009C6330" w:rsidRPr="00654804" w:rsidRDefault="009C6330" w:rsidP="009C6330"/>
    <w:p w14:paraId="767ED68B" w14:textId="77777777" w:rsidR="009C6330" w:rsidRPr="00654804" w:rsidRDefault="00654804" w:rsidP="009C6330">
      <w:pPr>
        <w:keepNext/>
      </w:pPr>
      <w:r w:rsidRPr="00654804">
        <w:lastRenderedPageBreak/>
        <w:t>Q28</w:t>
      </w:r>
      <w:r w:rsidR="009C6330" w:rsidRPr="00654804">
        <w:t xml:space="preserve"> What diseases are you concerned about when visiting?  If you are not concerned, please write 'none'.</w:t>
      </w:r>
    </w:p>
    <w:p w14:paraId="7AF98EB9" w14:textId="77777777" w:rsidR="009C6330" w:rsidRPr="00654804" w:rsidRDefault="009C6330" w:rsidP="009C6330"/>
    <w:p w14:paraId="52E555B4" w14:textId="77777777" w:rsidR="009C6330" w:rsidRPr="00654804" w:rsidRDefault="00654804" w:rsidP="009C6330">
      <w:pPr>
        <w:keepNext/>
      </w:pPr>
      <w:r w:rsidRPr="00654804">
        <w:t>Q29</w:t>
      </w:r>
      <w:r w:rsidR="009C6330" w:rsidRPr="00654804">
        <w:t xml:space="preserve"> What measures do you take to reduce infectious disease transmission between your pet and the people they visit?</w:t>
      </w:r>
    </w:p>
    <w:p w14:paraId="4315B607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Bathing before visits (1)</w:t>
      </w:r>
    </w:p>
    <w:p w14:paraId="32F50A01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Hand Washing (2)</w:t>
      </w:r>
    </w:p>
    <w:p w14:paraId="7D8D8B92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Hand Sanitizer (3)</w:t>
      </w:r>
    </w:p>
    <w:p w14:paraId="3A305D9F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Barrier (Blanket/Basket, etc.) (4)</w:t>
      </w:r>
    </w:p>
    <w:p w14:paraId="6C8460B8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Other (please specify) (5) ____________________</w:t>
      </w:r>
    </w:p>
    <w:p w14:paraId="2D7F6962" w14:textId="77777777" w:rsidR="009C6330" w:rsidRPr="00654804" w:rsidRDefault="009C6330" w:rsidP="009C6330"/>
    <w:p w14:paraId="0BFA95DE" w14:textId="77777777" w:rsidR="009C6330" w:rsidRPr="00654804" w:rsidRDefault="00654804" w:rsidP="009C6330">
      <w:pPr>
        <w:keepNext/>
      </w:pPr>
      <w:r w:rsidRPr="00654804">
        <w:t>Q30</w:t>
      </w:r>
      <w:r w:rsidR="009C6330" w:rsidRPr="00654804">
        <w:t xml:space="preserve"> Does the risk of infectious diseases influence your choice of facilities to visit?</w:t>
      </w:r>
    </w:p>
    <w:p w14:paraId="27542125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Yes (1)</w:t>
      </w:r>
    </w:p>
    <w:p w14:paraId="61884475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Maybe (2)</w:t>
      </w:r>
    </w:p>
    <w:p w14:paraId="43B7294D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o (3)</w:t>
      </w:r>
    </w:p>
    <w:p w14:paraId="64B83EEB" w14:textId="77777777" w:rsidR="009C6330" w:rsidRPr="00654804" w:rsidRDefault="009C6330" w:rsidP="009C6330"/>
    <w:p w14:paraId="0B52B64F" w14:textId="77777777" w:rsidR="009C6330" w:rsidRPr="00654804" w:rsidRDefault="009C6330" w:rsidP="00654804">
      <w:pPr>
        <w:rPr>
          <w:i/>
        </w:rPr>
      </w:pPr>
      <w:r w:rsidRPr="00654804">
        <w:rPr>
          <w:i/>
        </w:rPr>
        <w:t xml:space="preserve">If </w:t>
      </w:r>
      <w:r w:rsidR="00654804" w:rsidRPr="00654804">
        <w:rPr>
          <w:i/>
        </w:rPr>
        <w:t>“</w:t>
      </w:r>
      <w:r w:rsidRPr="00654804">
        <w:rPr>
          <w:i/>
        </w:rPr>
        <w:t>Does the risk of infectious diseases influence your choice of facilities to visit?</w:t>
      </w:r>
      <w:r w:rsidR="00654804" w:rsidRPr="00654804">
        <w:rPr>
          <w:i/>
        </w:rPr>
        <w:t>”,</w:t>
      </w:r>
      <w:r w:rsidRPr="00654804">
        <w:rPr>
          <w:i/>
        </w:rPr>
        <w:t xml:space="preserve"> Yes </w:t>
      </w:r>
      <w:r w:rsidR="00654804" w:rsidRPr="00654804">
        <w:rPr>
          <w:i/>
        </w:rPr>
        <w:t xml:space="preserve">or Maybe </w:t>
      </w:r>
      <w:r w:rsidRPr="00654804">
        <w:rPr>
          <w:i/>
        </w:rPr>
        <w:t>Is Selected</w:t>
      </w:r>
    </w:p>
    <w:p w14:paraId="7F28AE9E" w14:textId="77777777" w:rsidR="009C6330" w:rsidRPr="00654804" w:rsidRDefault="00654804" w:rsidP="009C6330">
      <w:pPr>
        <w:keepNext/>
      </w:pPr>
      <w:r w:rsidRPr="00654804">
        <w:t>Q31</w:t>
      </w:r>
      <w:r w:rsidR="009C6330" w:rsidRPr="00654804">
        <w:t xml:space="preserve"> If so, how?</w:t>
      </w:r>
    </w:p>
    <w:p w14:paraId="56BFCCE5" w14:textId="77777777" w:rsidR="009C6330" w:rsidRPr="00654804" w:rsidRDefault="009C6330" w:rsidP="009C6330"/>
    <w:p w14:paraId="172463CE" w14:textId="77777777" w:rsidR="009C6330" w:rsidRPr="00654804" w:rsidRDefault="00654804" w:rsidP="009C6330">
      <w:pPr>
        <w:keepNext/>
      </w:pPr>
      <w:r w:rsidRPr="00654804">
        <w:t>Q32</w:t>
      </w:r>
      <w:r w:rsidR="009C6330" w:rsidRPr="00654804">
        <w:t xml:space="preserve"> Rank the following facility types based on their risk of infectious diseases (with 1 = highest risk)</w:t>
      </w:r>
    </w:p>
    <w:p w14:paraId="6A159DEA" w14:textId="77777777" w:rsidR="009C6330" w:rsidRPr="00654804" w:rsidRDefault="009C6330" w:rsidP="009C6330">
      <w:pPr>
        <w:pStyle w:val="ListParagraph"/>
        <w:keepNext/>
        <w:ind w:left="0"/>
      </w:pPr>
      <w:r w:rsidRPr="00654804">
        <w:t>______ Assisted Living/Nursing Home Facilities (1)</w:t>
      </w:r>
    </w:p>
    <w:p w14:paraId="5A58102B" w14:textId="77777777" w:rsidR="009C6330" w:rsidRPr="00654804" w:rsidRDefault="009C6330" w:rsidP="009C6330">
      <w:pPr>
        <w:pStyle w:val="ListParagraph"/>
        <w:keepNext/>
        <w:ind w:left="0"/>
      </w:pPr>
      <w:r w:rsidRPr="00654804">
        <w:t>______ Hospitals (2)</w:t>
      </w:r>
    </w:p>
    <w:p w14:paraId="7F712C9D" w14:textId="77777777" w:rsidR="009C6330" w:rsidRPr="00654804" w:rsidRDefault="009C6330" w:rsidP="009C6330">
      <w:pPr>
        <w:pStyle w:val="ListParagraph"/>
        <w:keepNext/>
        <w:ind w:left="0"/>
      </w:pPr>
      <w:r w:rsidRPr="00654804">
        <w:t>______ College Campus Events (3)</w:t>
      </w:r>
    </w:p>
    <w:p w14:paraId="33C991ED" w14:textId="77777777" w:rsidR="009C6330" w:rsidRPr="00654804" w:rsidRDefault="009C6330" w:rsidP="009C6330">
      <w:pPr>
        <w:pStyle w:val="ListParagraph"/>
        <w:keepNext/>
        <w:ind w:left="0"/>
      </w:pPr>
      <w:r w:rsidRPr="00654804">
        <w:t>______ Children's Reading Program (4)</w:t>
      </w:r>
    </w:p>
    <w:p w14:paraId="56EFF38F" w14:textId="77777777" w:rsidR="009C6330" w:rsidRPr="00654804" w:rsidRDefault="009C6330" w:rsidP="009C6330">
      <w:pPr>
        <w:pStyle w:val="ListParagraph"/>
        <w:keepNext/>
        <w:ind w:left="0"/>
      </w:pPr>
      <w:r w:rsidRPr="00654804">
        <w:t>______ Other (please specify): (5)</w:t>
      </w:r>
    </w:p>
    <w:p w14:paraId="4E5F9335" w14:textId="77777777" w:rsidR="009C6330" w:rsidRPr="00654804" w:rsidRDefault="009C6330" w:rsidP="009C6330"/>
    <w:p w14:paraId="439F456D" w14:textId="77777777" w:rsidR="009C6330" w:rsidRPr="00654804" w:rsidRDefault="00654804" w:rsidP="009C6330">
      <w:pPr>
        <w:keepNext/>
      </w:pPr>
      <w:r w:rsidRPr="00654804">
        <w:lastRenderedPageBreak/>
        <w:t>Q33</w:t>
      </w:r>
      <w:r w:rsidR="009C6330" w:rsidRPr="00654804">
        <w:t xml:space="preserve"> Please rate your level of concern with the following:</w:t>
      </w: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876"/>
        <w:gridCol w:w="1867"/>
        <w:gridCol w:w="1867"/>
        <w:gridCol w:w="1873"/>
        <w:gridCol w:w="1867"/>
      </w:tblGrid>
      <w:tr w:rsidR="009C6330" w:rsidRPr="00654804" w14:paraId="441CCA62" w14:textId="77777777" w:rsidTr="00013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15" w:type="dxa"/>
          </w:tcPr>
          <w:p w14:paraId="50373306" w14:textId="77777777" w:rsidR="009C6330" w:rsidRPr="00654804" w:rsidRDefault="009C6330" w:rsidP="00013FF6">
            <w:pPr>
              <w:pStyle w:val="WhiteText"/>
              <w:keepNext/>
            </w:pPr>
          </w:p>
        </w:tc>
        <w:tc>
          <w:tcPr>
            <w:tcW w:w="1915" w:type="dxa"/>
            <w:gridSpan w:val="4"/>
          </w:tcPr>
          <w:p w14:paraId="70AD5182" w14:textId="77777777" w:rsidR="009C6330" w:rsidRPr="00654804" w:rsidRDefault="009C6330" w:rsidP="00013FF6">
            <w:pPr>
              <w:pStyle w:val="WhiteText"/>
            </w:pPr>
            <w:r w:rsidRPr="00654804">
              <w:t>Level of Concern</w:t>
            </w:r>
          </w:p>
        </w:tc>
      </w:tr>
      <w:tr w:rsidR="009C6330" w:rsidRPr="00654804" w14:paraId="6C370CC0" w14:textId="77777777" w:rsidTr="00013FF6">
        <w:tc>
          <w:tcPr>
            <w:tcW w:w="1915" w:type="dxa"/>
          </w:tcPr>
          <w:p w14:paraId="1F8CE9A5" w14:textId="77777777" w:rsidR="009C6330" w:rsidRPr="00654804" w:rsidRDefault="009C6330" w:rsidP="00013FF6">
            <w:pPr>
              <w:pStyle w:val="WhiteText"/>
              <w:keepNext/>
            </w:pPr>
          </w:p>
        </w:tc>
        <w:tc>
          <w:tcPr>
            <w:tcW w:w="1915" w:type="dxa"/>
          </w:tcPr>
          <w:p w14:paraId="7BEC22D3" w14:textId="77777777" w:rsidR="009C6330" w:rsidRPr="00654804" w:rsidRDefault="009C6330" w:rsidP="00013FF6">
            <w:r w:rsidRPr="00654804">
              <w:t>Not at all concerned (1)</w:t>
            </w:r>
          </w:p>
        </w:tc>
        <w:tc>
          <w:tcPr>
            <w:tcW w:w="1915" w:type="dxa"/>
          </w:tcPr>
          <w:p w14:paraId="2D00E839" w14:textId="77777777" w:rsidR="009C6330" w:rsidRPr="00654804" w:rsidRDefault="009C6330" w:rsidP="00013FF6">
            <w:r w:rsidRPr="00654804">
              <w:t>Somewhat concerned (2)</w:t>
            </w:r>
          </w:p>
        </w:tc>
        <w:tc>
          <w:tcPr>
            <w:tcW w:w="1915" w:type="dxa"/>
          </w:tcPr>
          <w:p w14:paraId="16D99805" w14:textId="77777777" w:rsidR="009C6330" w:rsidRPr="00654804" w:rsidRDefault="009C6330" w:rsidP="00013FF6">
            <w:r w:rsidRPr="00654804">
              <w:t>Moderately concerned (3)</w:t>
            </w:r>
          </w:p>
        </w:tc>
        <w:tc>
          <w:tcPr>
            <w:tcW w:w="1915" w:type="dxa"/>
          </w:tcPr>
          <w:p w14:paraId="34A9ABF8" w14:textId="77777777" w:rsidR="009C6330" w:rsidRPr="00654804" w:rsidRDefault="009C6330" w:rsidP="00013FF6">
            <w:r w:rsidRPr="00654804">
              <w:t>Very concerned (4)</w:t>
            </w:r>
          </w:p>
        </w:tc>
      </w:tr>
      <w:tr w:rsidR="009C6330" w:rsidRPr="00654804" w14:paraId="6106229A" w14:textId="77777777" w:rsidTr="00013FF6">
        <w:tc>
          <w:tcPr>
            <w:tcW w:w="1915" w:type="dxa"/>
          </w:tcPr>
          <w:p w14:paraId="16F122C8" w14:textId="77777777" w:rsidR="009C6330" w:rsidRPr="00654804" w:rsidRDefault="009C6330" w:rsidP="00013FF6">
            <w:pPr>
              <w:keepNext/>
            </w:pPr>
            <w:r w:rsidRPr="00654804">
              <w:t>The risk of your pet transmitting a disease to the people you and your pet visit? (1)</w:t>
            </w:r>
          </w:p>
        </w:tc>
        <w:tc>
          <w:tcPr>
            <w:tcW w:w="1915" w:type="dxa"/>
          </w:tcPr>
          <w:p w14:paraId="3BCFFE0A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  <w:tc>
          <w:tcPr>
            <w:tcW w:w="1915" w:type="dxa"/>
          </w:tcPr>
          <w:p w14:paraId="3551A5FE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  <w:tc>
          <w:tcPr>
            <w:tcW w:w="1915" w:type="dxa"/>
          </w:tcPr>
          <w:p w14:paraId="1859CB61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  <w:tc>
          <w:tcPr>
            <w:tcW w:w="1915" w:type="dxa"/>
          </w:tcPr>
          <w:p w14:paraId="47DC145E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</w:tr>
      <w:tr w:rsidR="009C6330" w:rsidRPr="00654804" w14:paraId="434E881E" w14:textId="77777777" w:rsidTr="00013FF6">
        <w:tc>
          <w:tcPr>
            <w:tcW w:w="1915" w:type="dxa"/>
          </w:tcPr>
          <w:p w14:paraId="436A6096" w14:textId="77777777" w:rsidR="009C6330" w:rsidRPr="00654804" w:rsidRDefault="009C6330" w:rsidP="00013FF6">
            <w:pPr>
              <w:keepNext/>
            </w:pPr>
            <w:r w:rsidRPr="00654804">
              <w:t>The risk of your pet acquiring a disease from the people you and your pet visit? (2)</w:t>
            </w:r>
          </w:p>
        </w:tc>
        <w:tc>
          <w:tcPr>
            <w:tcW w:w="1915" w:type="dxa"/>
          </w:tcPr>
          <w:p w14:paraId="630830E2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  <w:tc>
          <w:tcPr>
            <w:tcW w:w="1915" w:type="dxa"/>
          </w:tcPr>
          <w:p w14:paraId="4C483880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  <w:tc>
          <w:tcPr>
            <w:tcW w:w="1915" w:type="dxa"/>
          </w:tcPr>
          <w:p w14:paraId="09AC5DA5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  <w:tc>
          <w:tcPr>
            <w:tcW w:w="1915" w:type="dxa"/>
          </w:tcPr>
          <w:p w14:paraId="34913FEF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</w:tr>
      <w:tr w:rsidR="009C6330" w:rsidRPr="00654804" w14:paraId="0EEB726C" w14:textId="77777777" w:rsidTr="00013FF6">
        <w:tc>
          <w:tcPr>
            <w:tcW w:w="1915" w:type="dxa"/>
          </w:tcPr>
          <w:p w14:paraId="36C8CE00" w14:textId="77777777" w:rsidR="009C6330" w:rsidRPr="00654804" w:rsidRDefault="009C6330" w:rsidP="00013FF6">
            <w:pPr>
              <w:keepNext/>
            </w:pPr>
            <w:r w:rsidRPr="00654804">
              <w:t>The risk to yourself of acquiring a disease from the people you and your pet visit? (3)</w:t>
            </w:r>
          </w:p>
        </w:tc>
        <w:tc>
          <w:tcPr>
            <w:tcW w:w="1915" w:type="dxa"/>
          </w:tcPr>
          <w:p w14:paraId="5093AD71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  <w:tc>
          <w:tcPr>
            <w:tcW w:w="1915" w:type="dxa"/>
          </w:tcPr>
          <w:p w14:paraId="4C71A0EA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  <w:tc>
          <w:tcPr>
            <w:tcW w:w="1915" w:type="dxa"/>
          </w:tcPr>
          <w:p w14:paraId="3E371B2E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  <w:tc>
          <w:tcPr>
            <w:tcW w:w="1915" w:type="dxa"/>
          </w:tcPr>
          <w:p w14:paraId="631A9C4F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</w:tr>
      <w:tr w:rsidR="009C6330" w:rsidRPr="00654804" w14:paraId="4EA8C607" w14:textId="77777777" w:rsidTr="00013FF6">
        <w:tc>
          <w:tcPr>
            <w:tcW w:w="1915" w:type="dxa"/>
          </w:tcPr>
          <w:p w14:paraId="7991460A" w14:textId="77777777" w:rsidR="009C6330" w:rsidRPr="00654804" w:rsidRDefault="009C6330" w:rsidP="00013FF6">
            <w:pPr>
              <w:keepNext/>
            </w:pPr>
            <w:r w:rsidRPr="00654804">
              <w:t>The risk to those in your immediate household of acquiring a disease from the people you and your pet visit? (4)</w:t>
            </w:r>
          </w:p>
        </w:tc>
        <w:tc>
          <w:tcPr>
            <w:tcW w:w="1915" w:type="dxa"/>
          </w:tcPr>
          <w:p w14:paraId="5538DF4C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  <w:tc>
          <w:tcPr>
            <w:tcW w:w="1915" w:type="dxa"/>
          </w:tcPr>
          <w:p w14:paraId="01DB5595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  <w:tc>
          <w:tcPr>
            <w:tcW w:w="1915" w:type="dxa"/>
          </w:tcPr>
          <w:p w14:paraId="566EE8FA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  <w:tc>
          <w:tcPr>
            <w:tcW w:w="1915" w:type="dxa"/>
          </w:tcPr>
          <w:p w14:paraId="77ECB355" w14:textId="77777777" w:rsidR="009C6330" w:rsidRPr="00654804" w:rsidRDefault="009C6330" w:rsidP="009C6330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</w:p>
        </w:tc>
      </w:tr>
    </w:tbl>
    <w:p w14:paraId="3BC1E804" w14:textId="77777777" w:rsidR="009C6330" w:rsidRPr="00654804" w:rsidRDefault="009C6330" w:rsidP="009C6330"/>
    <w:p w14:paraId="18EEA365" w14:textId="77777777" w:rsidR="009C6330" w:rsidRPr="00654804" w:rsidRDefault="009C6330" w:rsidP="009C6330"/>
    <w:p w14:paraId="15FF072D" w14:textId="77777777" w:rsidR="009C6330" w:rsidRPr="00654804" w:rsidRDefault="00654804" w:rsidP="009C6330">
      <w:pPr>
        <w:keepNext/>
      </w:pPr>
      <w:r w:rsidRPr="00654804">
        <w:t>Q34</w:t>
      </w:r>
      <w:r w:rsidR="009C6330" w:rsidRPr="00654804">
        <w:t xml:space="preserve"> Is anyone in your immediate household immunocompromised?</w:t>
      </w:r>
    </w:p>
    <w:p w14:paraId="73C306A3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Yes (1)</w:t>
      </w:r>
    </w:p>
    <w:p w14:paraId="1BE28B63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o (2)</w:t>
      </w:r>
    </w:p>
    <w:p w14:paraId="5D0A054B" w14:textId="77777777" w:rsidR="009C6330" w:rsidRPr="00654804" w:rsidRDefault="009C6330" w:rsidP="009C6330"/>
    <w:p w14:paraId="6479EE27" w14:textId="77777777" w:rsidR="009C6330" w:rsidRPr="00654804" w:rsidRDefault="00654804" w:rsidP="009C6330">
      <w:pPr>
        <w:keepNext/>
      </w:pPr>
      <w:r w:rsidRPr="00654804">
        <w:t>Q35</w:t>
      </w:r>
      <w:r w:rsidR="009C6330" w:rsidRPr="00654804">
        <w:t xml:space="preserve"> Is anyone in your immediate household less than 5 years old?</w:t>
      </w:r>
    </w:p>
    <w:p w14:paraId="34B23B31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Yes (1)</w:t>
      </w:r>
    </w:p>
    <w:p w14:paraId="3495854B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o (2)</w:t>
      </w:r>
    </w:p>
    <w:p w14:paraId="67275474" w14:textId="77777777" w:rsidR="009C6330" w:rsidRPr="00654804" w:rsidRDefault="009C6330" w:rsidP="009C6330"/>
    <w:p w14:paraId="6ADFC78C" w14:textId="77777777" w:rsidR="009C6330" w:rsidRPr="00654804" w:rsidRDefault="00654804" w:rsidP="009C6330">
      <w:pPr>
        <w:keepNext/>
      </w:pPr>
      <w:r w:rsidRPr="00654804">
        <w:lastRenderedPageBreak/>
        <w:t>Q36</w:t>
      </w:r>
      <w:r w:rsidR="009C6330" w:rsidRPr="00654804">
        <w:t xml:space="preserve"> Is anyone in your immediate household older than 65?</w:t>
      </w:r>
    </w:p>
    <w:p w14:paraId="25F724CC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Yes (1)</w:t>
      </w:r>
    </w:p>
    <w:p w14:paraId="154B5EFC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o (2)</w:t>
      </w:r>
    </w:p>
    <w:p w14:paraId="078797DB" w14:textId="77777777" w:rsidR="009C6330" w:rsidRPr="00654804" w:rsidRDefault="009C6330" w:rsidP="009C6330"/>
    <w:p w14:paraId="77D969C6" w14:textId="77777777" w:rsidR="009C6330" w:rsidRPr="00654804" w:rsidRDefault="00654804" w:rsidP="009C6330">
      <w:pPr>
        <w:keepNext/>
      </w:pPr>
      <w:r w:rsidRPr="00654804">
        <w:t>Q37</w:t>
      </w:r>
      <w:r w:rsidR="009C6330" w:rsidRPr="00654804">
        <w:t xml:space="preserve"> Does the make-up of your household influence your choice of facilities to visit?</w:t>
      </w:r>
    </w:p>
    <w:p w14:paraId="6ABBBA20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Yes (1)</w:t>
      </w:r>
    </w:p>
    <w:p w14:paraId="3EE05EBA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Maybe (2)</w:t>
      </w:r>
    </w:p>
    <w:p w14:paraId="409EDE23" w14:textId="77777777" w:rsidR="009C6330" w:rsidRPr="00654804" w:rsidRDefault="009C6330" w:rsidP="009C6330">
      <w:pPr>
        <w:pStyle w:val="ListParagraph"/>
        <w:keepNext/>
        <w:numPr>
          <w:ilvl w:val="0"/>
          <w:numId w:val="4"/>
        </w:numPr>
      </w:pPr>
      <w:r w:rsidRPr="00654804">
        <w:t>No (3)</w:t>
      </w:r>
    </w:p>
    <w:p w14:paraId="29BCB304" w14:textId="77777777" w:rsidR="009C6330" w:rsidRPr="00654804" w:rsidRDefault="009C6330" w:rsidP="009C6330"/>
    <w:p w14:paraId="472C732D" w14:textId="77777777" w:rsidR="009C6330" w:rsidRPr="00654804" w:rsidRDefault="009C6330" w:rsidP="00654804">
      <w:pPr>
        <w:rPr>
          <w:i/>
        </w:rPr>
      </w:pPr>
      <w:r w:rsidRPr="00654804">
        <w:rPr>
          <w:i/>
        </w:rPr>
        <w:t xml:space="preserve">If </w:t>
      </w:r>
      <w:r w:rsidR="00654804" w:rsidRPr="00654804">
        <w:rPr>
          <w:i/>
        </w:rPr>
        <w:t>“</w:t>
      </w:r>
      <w:r w:rsidRPr="00654804">
        <w:rPr>
          <w:i/>
        </w:rPr>
        <w:t>Does the make-up of your household influence your choice of facilities to visit?</w:t>
      </w:r>
      <w:r w:rsidR="00654804" w:rsidRPr="00654804">
        <w:rPr>
          <w:i/>
        </w:rPr>
        <w:t>”,</w:t>
      </w:r>
      <w:r w:rsidRPr="00654804">
        <w:rPr>
          <w:i/>
        </w:rPr>
        <w:t xml:space="preserve"> Yes</w:t>
      </w:r>
      <w:r w:rsidR="00654804" w:rsidRPr="00654804">
        <w:rPr>
          <w:i/>
        </w:rPr>
        <w:t xml:space="preserve"> or Maybe</w:t>
      </w:r>
      <w:r w:rsidRPr="00654804">
        <w:rPr>
          <w:i/>
        </w:rPr>
        <w:t xml:space="preserve"> Is Selected</w:t>
      </w:r>
    </w:p>
    <w:p w14:paraId="0F4B4D35" w14:textId="77777777" w:rsidR="009C6330" w:rsidRDefault="00654804" w:rsidP="009C6330">
      <w:pPr>
        <w:keepNext/>
      </w:pPr>
      <w:r w:rsidRPr="00654804">
        <w:t>Q38</w:t>
      </w:r>
      <w:r w:rsidR="009C6330" w:rsidRPr="00654804">
        <w:t xml:space="preserve"> If so, how?</w:t>
      </w:r>
    </w:p>
    <w:p w14:paraId="56DDA525" w14:textId="77777777" w:rsidR="00B15B51" w:rsidRDefault="003C672C"/>
    <w:sectPr w:rsidR="00B15B51" w:rsidSect="004C0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330"/>
    <w:rsid w:val="00286189"/>
    <w:rsid w:val="003C672C"/>
    <w:rsid w:val="004C033A"/>
    <w:rsid w:val="0058788D"/>
    <w:rsid w:val="00654804"/>
    <w:rsid w:val="008263F7"/>
    <w:rsid w:val="00974B85"/>
    <w:rsid w:val="009C6330"/>
    <w:rsid w:val="00A43115"/>
    <w:rsid w:val="00BF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F02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6330"/>
    <w:pPr>
      <w:spacing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9C6330"/>
    <w:pPr>
      <w:jc w:val="center"/>
    </w:pPr>
    <w:rPr>
      <w:rFonts w:eastAsiaTheme="minorEastAsia"/>
      <w:sz w:val="22"/>
      <w:szCs w:val="22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9C6330"/>
    <w:rPr>
      <w:rFonts w:eastAsiaTheme="minorEastAsia"/>
      <w:color w:val="FFFFFF" w:themeColor="background1"/>
      <w:sz w:val="22"/>
      <w:szCs w:val="22"/>
    </w:rPr>
  </w:style>
  <w:style w:type="numbering" w:customStyle="1" w:styleId="Multipunch">
    <w:name w:val="Multi punch"/>
    <w:rsid w:val="009C633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C6330"/>
    <w:pPr>
      <w:ind w:left="720"/>
      <w:contextualSpacing/>
    </w:pPr>
  </w:style>
  <w:style w:type="numbering" w:customStyle="1" w:styleId="Singlepunch">
    <w:name w:val="Single punch"/>
    <w:rsid w:val="009C6330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C6330"/>
    <w:pPr>
      <w:shd w:val="clear" w:color="auto" w:fill="C5DCFF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368</Words>
  <Characters>780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oyle</dc:creator>
  <cp:keywords/>
  <dc:description/>
  <cp:lastModifiedBy>Sara Boyle</cp:lastModifiedBy>
  <cp:revision>4</cp:revision>
  <dcterms:created xsi:type="dcterms:W3CDTF">2017-12-06T21:35:00Z</dcterms:created>
  <dcterms:modified xsi:type="dcterms:W3CDTF">2019-02-02T02:33:00Z</dcterms:modified>
</cp:coreProperties>
</file>